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577F0" w14:textId="68E9608D" w:rsidR="006E65BF" w:rsidRDefault="006E65BF" w:rsidP="008E6DFE">
      <w:pPr>
        <w:rPr>
          <w:b/>
          <w:bCs/>
        </w:rPr>
      </w:pPr>
      <w:r w:rsidRPr="006E65BF">
        <w:rPr>
          <w:b/>
          <w:bCs/>
        </w:rPr>
        <w:t>Influence of preterm birth on the association between gestational diabetes mellitus and childhood developmental vulnerability: a causal mediation analysis</w:t>
      </w:r>
      <w:r>
        <w:rPr>
          <w:b/>
          <w:bCs/>
        </w:rPr>
        <w:t>.</w:t>
      </w:r>
    </w:p>
    <w:p w14:paraId="053C28E0" w14:textId="7EB8195B" w:rsidR="006E65BF" w:rsidRDefault="006E65BF" w:rsidP="008E6DFE">
      <w:pPr>
        <w:rPr>
          <w:b/>
          <w:bCs/>
        </w:rPr>
      </w:pPr>
      <w:r>
        <w:rPr>
          <w:b/>
          <w:bCs/>
        </w:rPr>
        <w:t xml:space="preserve">Supplementary files </w:t>
      </w:r>
    </w:p>
    <w:p w14:paraId="6D856F52" w14:textId="779AB839" w:rsidR="008E6DFE" w:rsidRPr="00AD7535" w:rsidRDefault="008E6DFE" w:rsidP="008E6DFE">
      <w:r w:rsidRPr="008A3034">
        <w:rPr>
          <w:b/>
          <w:bCs/>
        </w:rPr>
        <w:t xml:space="preserve">Supplementary file </w:t>
      </w:r>
      <w:r>
        <w:rPr>
          <w:b/>
          <w:bCs/>
        </w:rPr>
        <w:t>1</w:t>
      </w:r>
      <w:r w:rsidRPr="008A3034">
        <w:rPr>
          <w:b/>
          <w:bCs/>
        </w:rPr>
        <w:t xml:space="preserve">. </w:t>
      </w:r>
      <w:r w:rsidRPr="00AD7535">
        <w:t xml:space="preserve">Results of Causal Mediation Analysis Adjusted for Potential Confounders using both MNS and HMDC to define gestational diabetes [Relative risk (RR) (95% CI] (n=64,356) by including caesarean section delivery in the model. </w:t>
      </w:r>
    </w:p>
    <w:tbl>
      <w:tblPr>
        <w:tblStyle w:val="GridTable1Light-Accent3"/>
        <w:tblW w:w="9258" w:type="dxa"/>
        <w:tblLook w:val="04A0" w:firstRow="1" w:lastRow="0" w:firstColumn="1" w:lastColumn="0" w:noHBand="0" w:noVBand="1"/>
      </w:tblPr>
      <w:tblGrid>
        <w:gridCol w:w="4550"/>
        <w:gridCol w:w="2277"/>
        <w:gridCol w:w="2431"/>
      </w:tblGrid>
      <w:tr w:rsidR="008E6DFE" w:rsidRPr="008A3034" w14:paraId="597BBBA8" w14:textId="77777777" w:rsidTr="00075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vMerge w:val="restart"/>
          </w:tcPr>
          <w:p w14:paraId="330C7F19" w14:textId="77777777" w:rsidR="008E6DFE" w:rsidRPr="008A3034" w:rsidRDefault="008E6DFE" w:rsidP="0007545E">
            <w:pPr>
              <w:spacing w:after="160" w:line="259" w:lineRule="auto"/>
            </w:pPr>
            <w:r w:rsidRPr="008A3034">
              <w:t xml:space="preserve">Effect </w:t>
            </w:r>
          </w:p>
        </w:tc>
        <w:tc>
          <w:tcPr>
            <w:tcW w:w="2277" w:type="dxa"/>
          </w:tcPr>
          <w:p w14:paraId="0174A18D" w14:textId="77777777" w:rsidR="008E6DFE" w:rsidRPr="008A3034" w:rsidRDefault="008E6DFE" w:rsidP="0007545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DV1</w:t>
            </w:r>
          </w:p>
        </w:tc>
        <w:tc>
          <w:tcPr>
            <w:tcW w:w="2431" w:type="dxa"/>
          </w:tcPr>
          <w:p w14:paraId="72664BED" w14:textId="77777777" w:rsidR="008E6DFE" w:rsidRPr="008A3034" w:rsidRDefault="008E6DFE" w:rsidP="0007545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DV2</w:t>
            </w:r>
          </w:p>
        </w:tc>
      </w:tr>
      <w:tr w:rsidR="008E6DFE" w:rsidRPr="008A3034" w14:paraId="4EDD5CA0" w14:textId="77777777" w:rsidTr="0007545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vMerge/>
          </w:tcPr>
          <w:p w14:paraId="7ADB0B72" w14:textId="77777777" w:rsidR="008E6DFE" w:rsidRPr="008A3034" w:rsidRDefault="008E6DFE" w:rsidP="0007545E">
            <w:pPr>
              <w:spacing w:after="160" w:line="259" w:lineRule="auto"/>
            </w:pPr>
          </w:p>
        </w:tc>
        <w:tc>
          <w:tcPr>
            <w:tcW w:w="4708" w:type="dxa"/>
            <w:gridSpan w:val="2"/>
          </w:tcPr>
          <w:p w14:paraId="40531870" w14:textId="77777777" w:rsidR="008E6DFE" w:rsidRPr="008A3034" w:rsidRDefault="008E6DFE" w:rsidP="0007545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RR (95% CI)</w:t>
            </w:r>
          </w:p>
        </w:tc>
      </w:tr>
      <w:tr w:rsidR="008E6DFE" w:rsidRPr="008A3034" w14:paraId="086F1640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D373B19" w14:textId="77777777" w:rsidR="008E6DFE" w:rsidRPr="002B07E5" w:rsidRDefault="008E6DFE" w:rsidP="0007545E">
            <w:pPr>
              <w:spacing w:after="160" w:line="259" w:lineRule="auto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>Natural direct effect (NDE)</w:t>
            </w:r>
          </w:p>
        </w:tc>
        <w:tc>
          <w:tcPr>
            <w:tcW w:w="2277" w:type="dxa"/>
          </w:tcPr>
          <w:p w14:paraId="6AE2E0CE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1.1</w:t>
            </w:r>
            <w:r>
              <w:t>6</w:t>
            </w:r>
            <w:r w:rsidRPr="008A3034">
              <w:t xml:space="preserve"> (</w:t>
            </w:r>
            <w:r>
              <w:t>1.08-1.26</w:t>
            </w:r>
            <w:r w:rsidRPr="008A3034">
              <w:t>)</w:t>
            </w:r>
          </w:p>
        </w:tc>
        <w:tc>
          <w:tcPr>
            <w:tcW w:w="2431" w:type="dxa"/>
          </w:tcPr>
          <w:p w14:paraId="1CD73DEB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1.</w:t>
            </w:r>
            <w:r>
              <w:t>27 (1.15-1.41)</w:t>
            </w:r>
          </w:p>
        </w:tc>
      </w:tr>
      <w:tr w:rsidR="008E6DFE" w:rsidRPr="008A3034" w14:paraId="47BABDAA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8B5395E" w14:textId="77777777" w:rsidR="008E6DFE" w:rsidRPr="002B07E5" w:rsidRDefault="008E6DFE" w:rsidP="0007545E">
            <w:pPr>
              <w:spacing w:after="160" w:line="259" w:lineRule="auto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>Natural Indirect Effect (NIE)</w:t>
            </w:r>
          </w:p>
        </w:tc>
        <w:tc>
          <w:tcPr>
            <w:tcW w:w="2277" w:type="dxa"/>
          </w:tcPr>
          <w:p w14:paraId="4B6693C1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1.01 (1.00-1.01)</w:t>
            </w:r>
          </w:p>
        </w:tc>
        <w:tc>
          <w:tcPr>
            <w:tcW w:w="2431" w:type="dxa"/>
          </w:tcPr>
          <w:p w14:paraId="393F2D54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1.01 (1.00-1.01)</w:t>
            </w:r>
          </w:p>
        </w:tc>
      </w:tr>
      <w:tr w:rsidR="008E6DFE" w:rsidRPr="008A3034" w14:paraId="2DB3116E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20B0DE7" w14:textId="77777777" w:rsidR="008E6DFE" w:rsidRPr="002B07E5" w:rsidRDefault="008E6DFE" w:rsidP="0007545E">
            <w:pPr>
              <w:spacing w:after="160" w:line="259" w:lineRule="auto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 xml:space="preserve">Marginal total effect </w:t>
            </w:r>
          </w:p>
        </w:tc>
        <w:tc>
          <w:tcPr>
            <w:tcW w:w="2277" w:type="dxa"/>
          </w:tcPr>
          <w:p w14:paraId="5D214D61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1.</w:t>
            </w:r>
            <w:r>
              <w:t>17</w:t>
            </w:r>
            <w:r w:rsidRPr="008A3034">
              <w:t xml:space="preserve"> (</w:t>
            </w:r>
            <w:r>
              <w:t>1.08-1.26</w:t>
            </w:r>
            <w:r w:rsidRPr="008A3034">
              <w:t>)</w:t>
            </w:r>
          </w:p>
        </w:tc>
        <w:tc>
          <w:tcPr>
            <w:tcW w:w="2431" w:type="dxa"/>
          </w:tcPr>
          <w:p w14:paraId="61A262BF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 (1.16-1.42)</w:t>
            </w:r>
          </w:p>
        </w:tc>
      </w:tr>
      <w:tr w:rsidR="008E6DFE" w:rsidRPr="008A3034" w14:paraId="516F2631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9B06CD9" w14:textId="77777777" w:rsidR="008E6DFE" w:rsidRPr="002B07E5" w:rsidRDefault="008E6DFE" w:rsidP="0007545E">
            <w:pPr>
              <w:spacing w:after="160" w:line="259" w:lineRule="auto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>Proportion mediated by preterm birth =(</w:t>
            </w:r>
            <w:r w:rsidRPr="002B07E5">
              <w:rPr>
                <w:b w:val="0"/>
                <w:bCs w:val="0"/>
                <w:lang w:val="en-GB"/>
              </w:rPr>
              <w:t>NDE*(NIE-1)) / (NDE*NIE -1)</w:t>
            </w:r>
          </w:p>
        </w:tc>
        <w:tc>
          <w:tcPr>
            <w:tcW w:w="2277" w:type="dxa"/>
          </w:tcPr>
          <w:p w14:paraId="104C8A0A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0.0</w:t>
            </w:r>
            <w:r>
              <w:t>67</w:t>
            </w:r>
            <w:r w:rsidRPr="008A3034">
              <w:t xml:space="preserve"> (</w:t>
            </w:r>
            <w:r>
              <w:t>6.70</w:t>
            </w:r>
            <w:r w:rsidRPr="008A3034">
              <w:t>%)</w:t>
            </w:r>
          </w:p>
        </w:tc>
        <w:tc>
          <w:tcPr>
            <w:tcW w:w="2431" w:type="dxa"/>
          </w:tcPr>
          <w:p w14:paraId="635866DD" w14:textId="77777777" w:rsidR="008E6DFE" w:rsidRPr="008A3034" w:rsidRDefault="008E6DFE" w:rsidP="0007545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3034">
              <w:t>0.</w:t>
            </w:r>
            <w:r>
              <w:t>045</w:t>
            </w:r>
            <w:r w:rsidRPr="008A3034">
              <w:t xml:space="preserve"> (</w:t>
            </w:r>
            <w:r>
              <w:t>4.50</w:t>
            </w:r>
            <w:r w:rsidRPr="008A3034">
              <w:t>%)</w:t>
            </w:r>
          </w:p>
        </w:tc>
      </w:tr>
    </w:tbl>
    <w:p w14:paraId="301913F2" w14:textId="35C4AB64" w:rsidR="008E6DFE" w:rsidRPr="009F0047" w:rsidRDefault="008E6DFE" w:rsidP="009F0047">
      <w:pPr>
        <w:jc w:val="both"/>
      </w:pPr>
      <w:r w:rsidRPr="009F0047">
        <w:t xml:space="preserve">Adjusted for maternal age, race, marital status, ethnicity, </w:t>
      </w:r>
      <w:r w:rsidR="009F0047" w:rsidRPr="009F0047">
        <w:t>Index of Relative Socioeconomic Disadvantage</w:t>
      </w:r>
      <w:r w:rsidRPr="009F0047">
        <w:t xml:space="preserve"> quintiles, parity, prenatal tobacco smoking, sex of child, language, indigenous </w:t>
      </w:r>
      <w:proofErr w:type="gramStart"/>
      <w:r w:rsidRPr="009F0047">
        <w:t>status</w:t>
      </w:r>
      <w:proofErr w:type="gramEnd"/>
      <w:r w:rsidRPr="009F0047">
        <w:t xml:space="preserve"> and caesarean section delivery. </w:t>
      </w:r>
    </w:p>
    <w:p w14:paraId="4D1F0534" w14:textId="77777777" w:rsidR="008E6DFE" w:rsidRPr="001B0B91" w:rsidRDefault="008E6DFE" w:rsidP="008E6DFE"/>
    <w:p w14:paraId="06A6E122" w14:textId="0FB421C6" w:rsidR="008E6DFE" w:rsidRPr="00AD7535" w:rsidRDefault="008E6DFE" w:rsidP="008E6DFE">
      <w:pPr>
        <w:rPr>
          <w:b/>
          <w:bCs/>
        </w:rPr>
      </w:pPr>
      <w:r w:rsidRPr="00AD7535">
        <w:rPr>
          <w:b/>
          <w:bCs/>
        </w:rPr>
        <w:t xml:space="preserve">Supplementary file 2. </w:t>
      </w:r>
      <w:r w:rsidRPr="00AD7535">
        <w:t>Results of Causal Mediation Analysis Adjusted for Potential Confounders using HMDC to define gestational diabetes [Relative risk (RR) (95% CI] (n=64,356) by including caesarean section delivery in the model.</w:t>
      </w:r>
      <w:r w:rsidRPr="00AD7535">
        <w:rPr>
          <w:b/>
          <w:bCs/>
        </w:rPr>
        <w:t xml:space="preserve"> </w:t>
      </w:r>
    </w:p>
    <w:tbl>
      <w:tblPr>
        <w:tblStyle w:val="PlainTable2"/>
        <w:tblW w:w="9258" w:type="dxa"/>
        <w:tblLook w:val="04A0" w:firstRow="1" w:lastRow="0" w:firstColumn="1" w:lastColumn="0" w:noHBand="0" w:noVBand="1"/>
      </w:tblPr>
      <w:tblGrid>
        <w:gridCol w:w="4550"/>
        <w:gridCol w:w="2277"/>
        <w:gridCol w:w="2431"/>
      </w:tblGrid>
      <w:tr w:rsidR="008E6DFE" w:rsidRPr="00AD7535" w14:paraId="35006421" w14:textId="77777777" w:rsidTr="00075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vMerge w:val="restart"/>
          </w:tcPr>
          <w:p w14:paraId="4B179351" w14:textId="77777777" w:rsidR="008E6DFE" w:rsidRPr="00AD7535" w:rsidRDefault="008E6DFE" w:rsidP="0007545E">
            <w:pPr>
              <w:spacing w:after="160"/>
            </w:pPr>
            <w:r w:rsidRPr="00AD7535">
              <w:t xml:space="preserve">Effect </w:t>
            </w:r>
          </w:p>
        </w:tc>
        <w:tc>
          <w:tcPr>
            <w:tcW w:w="2277" w:type="dxa"/>
          </w:tcPr>
          <w:p w14:paraId="627B6C94" w14:textId="77777777" w:rsidR="008E6DFE" w:rsidRPr="00AD7535" w:rsidRDefault="008E6DFE" w:rsidP="0007545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7535">
              <w:t>DV1</w:t>
            </w:r>
          </w:p>
        </w:tc>
        <w:tc>
          <w:tcPr>
            <w:tcW w:w="2431" w:type="dxa"/>
          </w:tcPr>
          <w:p w14:paraId="34016805" w14:textId="77777777" w:rsidR="008E6DFE" w:rsidRPr="00AD7535" w:rsidRDefault="008E6DFE" w:rsidP="0007545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7535">
              <w:t>DV2</w:t>
            </w:r>
          </w:p>
        </w:tc>
      </w:tr>
      <w:tr w:rsidR="008E6DFE" w:rsidRPr="00AD7535" w14:paraId="75C8BAB8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vMerge/>
          </w:tcPr>
          <w:p w14:paraId="6B0E176F" w14:textId="77777777" w:rsidR="008E6DFE" w:rsidRPr="00AD7535" w:rsidRDefault="008E6DFE" w:rsidP="0007545E">
            <w:pPr>
              <w:spacing w:after="160"/>
            </w:pPr>
          </w:p>
        </w:tc>
        <w:tc>
          <w:tcPr>
            <w:tcW w:w="4708" w:type="dxa"/>
            <w:gridSpan w:val="2"/>
          </w:tcPr>
          <w:p w14:paraId="16A5E82D" w14:textId="77777777" w:rsidR="008E6DFE" w:rsidRPr="00AD7535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7535">
              <w:t>RR (95% CI)</w:t>
            </w:r>
          </w:p>
        </w:tc>
      </w:tr>
      <w:tr w:rsidR="008E6DFE" w:rsidRPr="00AD7535" w14:paraId="23EED552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0B023C6" w14:textId="77777777" w:rsidR="008E6DFE" w:rsidRPr="002B07E5" w:rsidRDefault="008E6DFE" w:rsidP="0007545E">
            <w:pPr>
              <w:spacing w:after="160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>Natural direct effect (NDE)</w:t>
            </w:r>
          </w:p>
        </w:tc>
        <w:tc>
          <w:tcPr>
            <w:tcW w:w="2277" w:type="dxa"/>
          </w:tcPr>
          <w:p w14:paraId="70593161" w14:textId="77777777" w:rsidR="008E6DFE" w:rsidRPr="00AD7535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7535">
              <w:t>1.18 (1.09-1.28)</w:t>
            </w:r>
          </w:p>
        </w:tc>
        <w:tc>
          <w:tcPr>
            <w:tcW w:w="2431" w:type="dxa"/>
          </w:tcPr>
          <w:p w14:paraId="28C836E6" w14:textId="77777777" w:rsidR="008E6DFE" w:rsidRPr="00AD7535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7535">
              <w:t>1.26 (1.13-1.41)</w:t>
            </w:r>
          </w:p>
        </w:tc>
      </w:tr>
      <w:tr w:rsidR="008E6DFE" w:rsidRPr="00AD7535" w14:paraId="2D329EBF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C7A745F" w14:textId="77777777" w:rsidR="008E6DFE" w:rsidRPr="002B07E5" w:rsidRDefault="008E6DFE" w:rsidP="0007545E">
            <w:pPr>
              <w:spacing w:after="160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>Natural Indirect Effect (NIE)</w:t>
            </w:r>
          </w:p>
        </w:tc>
        <w:tc>
          <w:tcPr>
            <w:tcW w:w="2277" w:type="dxa"/>
          </w:tcPr>
          <w:p w14:paraId="20CF223A" w14:textId="77777777" w:rsidR="008E6DFE" w:rsidRPr="00AD7535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7535">
              <w:t>1.01 (1.00-1.01)</w:t>
            </w:r>
          </w:p>
        </w:tc>
        <w:tc>
          <w:tcPr>
            <w:tcW w:w="2431" w:type="dxa"/>
          </w:tcPr>
          <w:p w14:paraId="4560CA03" w14:textId="77777777" w:rsidR="008E6DFE" w:rsidRPr="00AD7535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7535">
              <w:t>1.01 (1.00-1.01)</w:t>
            </w:r>
          </w:p>
        </w:tc>
      </w:tr>
      <w:tr w:rsidR="008E6DFE" w:rsidRPr="00AD7535" w14:paraId="7821294C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A00CE12" w14:textId="77777777" w:rsidR="008E6DFE" w:rsidRPr="002B07E5" w:rsidRDefault="008E6DFE" w:rsidP="0007545E">
            <w:pPr>
              <w:spacing w:after="160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 xml:space="preserve">Marginal total effect </w:t>
            </w:r>
          </w:p>
        </w:tc>
        <w:tc>
          <w:tcPr>
            <w:tcW w:w="2277" w:type="dxa"/>
          </w:tcPr>
          <w:p w14:paraId="5BEE435B" w14:textId="77777777" w:rsidR="008E6DFE" w:rsidRPr="00AD7535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7535">
              <w:t>1.19 (1.08-1.29)</w:t>
            </w:r>
          </w:p>
        </w:tc>
        <w:tc>
          <w:tcPr>
            <w:tcW w:w="2431" w:type="dxa"/>
          </w:tcPr>
          <w:p w14:paraId="5E9AEA73" w14:textId="77777777" w:rsidR="008E6DFE" w:rsidRPr="00AD7535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7535">
              <w:t>1.27 (1.14-1.42)</w:t>
            </w:r>
          </w:p>
        </w:tc>
      </w:tr>
      <w:tr w:rsidR="008E6DFE" w:rsidRPr="00AD7535" w14:paraId="0F6C87B5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B3A3B8D" w14:textId="77777777" w:rsidR="008E6DFE" w:rsidRPr="002B07E5" w:rsidRDefault="008E6DFE" w:rsidP="0007545E">
            <w:pPr>
              <w:spacing w:after="160"/>
              <w:rPr>
                <w:b w:val="0"/>
                <w:bCs w:val="0"/>
              </w:rPr>
            </w:pPr>
            <w:r w:rsidRPr="002B07E5">
              <w:rPr>
                <w:b w:val="0"/>
                <w:bCs w:val="0"/>
              </w:rPr>
              <w:t>Proportion mediated by preterm birth =(</w:t>
            </w:r>
            <w:r w:rsidRPr="002B07E5">
              <w:rPr>
                <w:b w:val="0"/>
                <w:bCs w:val="0"/>
                <w:lang w:val="en-GB"/>
              </w:rPr>
              <w:t>NDE*(NIE-1)) / (NDE*NIE -1)</w:t>
            </w:r>
          </w:p>
        </w:tc>
        <w:tc>
          <w:tcPr>
            <w:tcW w:w="2277" w:type="dxa"/>
          </w:tcPr>
          <w:p w14:paraId="740B5C46" w14:textId="77777777" w:rsidR="008E6DFE" w:rsidRPr="00AD7535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7535">
              <w:t>0.062 (6.20%)</w:t>
            </w:r>
          </w:p>
        </w:tc>
        <w:tc>
          <w:tcPr>
            <w:tcW w:w="2431" w:type="dxa"/>
          </w:tcPr>
          <w:p w14:paraId="72DFD147" w14:textId="77777777" w:rsidR="008E6DFE" w:rsidRPr="00AD7535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7535">
              <w:t>0.046 (4.60%)</w:t>
            </w:r>
          </w:p>
        </w:tc>
      </w:tr>
    </w:tbl>
    <w:p w14:paraId="519EE86B" w14:textId="5CCDAC44" w:rsidR="008E6DFE" w:rsidRPr="009F0047" w:rsidRDefault="008E6DFE" w:rsidP="009F0047">
      <w:pPr>
        <w:jc w:val="both"/>
      </w:pPr>
      <w:r w:rsidRPr="009F0047">
        <w:t xml:space="preserve">Adjusted for maternal age, race, marital status, ethnicity, </w:t>
      </w:r>
      <w:r w:rsidR="009F0047" w:rsidRPr="009F0047">
        <w:t>Index of Relative Socioeconomic Disadvantage</w:t>
      </w:r>
      <w:r w:rsidRPr="009F0047">
        <w:t xml:space="preserve"> quintiles, parity, prenatal tobacco smoking, sex of child, language, indigenous </w:t>
      </w:r>
      <w:proofErr w:type="gramStart"/>
      <w:r w:rsidRPr="009F0047">
        <w:t>status</w:t>
      </w:r>
      <w:proofErr w:type="gramEnd"/>
      <w:r w:rsidRPr="009F0047">
        <w:t xml:space="preserve"> and caesarean section delivery. </w:t>
      </w:r>
    </w:p>
    <w:p w14:paraId="58473D84" w14:textId="77777777" w:rsidR="008E6DFE" w:rsidRDefault="008E6DFE" w:rsidP="008E6DFE">
      <w:pPr>
        <w:rPr>
          <w:b/>
          <w:bCs/>
        </w:rPr>
      </w:pPr>
    </w:p>
    <w:p w14:paraId="400FD954" w14:textId="77777777" w:rsidR="008E6DFE" w:rsidRDefault="008E6DFE" w:rsidP="008E6DFE">
      <w:pPr>
        <w:rPr>
          <w:b/>
          <w:bCs/>
        </w:rPr>
      </w:pPr>
    </w:p>
    <w:p w14:paraId="3B114654" w14:textId="77777777" w:rsidR="008E6DFE" w:rsidRDefault="008E6DFE" w:rsidP="008E6DFE">
      <w:pPr>
        <w:rPr>
          <w:b/>
          <w:bCs/>
        </w:rPr>
      </w:pPr>
    </w:p>
    <w:p w14:paraId="20C3E40D" w14:textId="77777777" w:rsidR="008E6DFE" w:rsidRDefault="008E6DFE" w:rsidP="008E6DFE">
      <w:pPr>
        <w:rPr>
          <w:b/>
          <w:bCs/>
        </w:rPr>
      </w:pPr>
    </w:p>
    <w:p w14:paraId="161090E8" w14:textId="77777777" w:rsidR="008E6DFE" w:rsidRDefault="008E6DFE" w:rsidP="008E6DFE">
      <w:pPr>
        <w:rPr>
          <w:b/>
          <w:bCs/>
        </w:rPr>
      </w:pPr>
    </w:p>
    <w:p w14:paraId="1493C104" w14:textId="77777777" w:rsidR="008E6DFE" w:rsidRDefault="008E6DFE" w:rsidP="008E6DFE">
      <w:pPr>
        <w:rPr>
          <w:b/>
          <w:bCs/>
        </w:rPr>
      </w:pPr>
    </w:p>
    <w:p w14:paraId="03607ACB" w14:textId="77777777" w:rsidR="008E6DFE" w:rsidRDefault="008E6DFE" w:rsidP="008E6DFE">
      <w:pPr>
        <w:rPr>
          <w:b/>
          <w:bCs/>
        </w:rPr>
      </w:pPr>
    </w:p>
    <w:p w14:paraId="4EFE5C8D" w14:textId="77777777" w:rsidR="008E6DFE" w:rsidRPr="00AD7535" w:rsidRDefault="008E6DFE" w:rsidP="008E6DFE">
      <w:pPr>
        <w:rPr>
          <w:b/>
          <w:bCs/>
        </w:rPr>
      </w:pPr>
      <w:r w:rsidRPr="00AD7535">
        <w:rPr>
          <w:b/>
          <w:bCs/>
        </w:rPr>
        <w:t xml:space="preserve">Supplementary file3. </w:t>
      </w:r>
      <w:r w:rsidRPr="00AD7535">
        <w:t>Results of Causal Mediation Analysis Adjusted for Potential Confounders using both MNS and HMDC to define gestational diabetes [Relative risk (RR) (95% CI] (n=64,356) by including caesarean section delivery in the model.</w:t>
      </w:r>
      <w:r w:rsidRPr="00AD7535">
        <w:rPr>
          <w:b/>
          <w:bCs/>
        </w:rPr>
        <w:t xml:space="preserve"> </w:t>
      </w:r>
    </w:p>
    <w:tbl>
      <w:tblPr>
        <w:tblStyle w:val="PlainTable2"/>
        <w:tblW w:w="9258" w:type="dxa"/>
        <w:tblLook w:val="04A0" w:firstRow="1" w:lastRow="0" w:firstColumn="1" w:lastColumn="0" w:noHBand="0" w:noVBand="1"/>
      </w:tblPr>
      <w:tblGrid>
        <w:gridCol w:w="4550"/>
        <w:gridCol w:w="2277"/>
        <w:gridCol w:w="2431"/>
      </w:tblGrid>
      <w:tr w:rsidR="008E6DFE" w:rsidRPr="00AD7535" w14:paraId="09BC203F" w14:textId="77777777" w:rsidTr="00075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vMerge w:val="restart"/>
          </w:tcPr>
          <w:p w14:paraId="0F31735A" w14:textId="77777777" w:rsidR="008E6DFE" w:rsidRPr="009C2B46" w:rsidRDefault="008E6DFE" w:rsidP="0007545E">
            <w:pPr>
              <w:spacing w:after="160"/>
              <w:rPr>
                <w:b w:val="0"/>
                <w:bCs w:val="0"/>
              </w:rPr>
            </w:pPr>
            <w:r w:rsidRPr="009C2B46">
              <w:rPr>
                <w:b w:val="0"/>
                <w:bCs w:val="0"/>
              </w:rPr>
              <w:t xml:space="preserve">Effect </w:t>
            </w:r>
          </w:p>
        </w:tc>
        <w:tc>
          <w:tcPr>
            <w:tcW w:w="2277" w:type="dxa"/>
          </w:tcPr>
          <w:p w14:paraId="77230D46" w14:textId="77777777" w:rsidR="008E6DFE" w:rsidRPr="009C2B46" w:rsidRDefault="008E6DFE" w:rsidP="0007545E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2B46">
              <w:rPr>
                <w:b w:val="0"/>
                <w:bCs w:val="0"/>
              </w:rPr>
              <w:t>DV1</w:t>
            </w:r>
          </w:p>
        </w:tc>
        <w:tc>
          <w:tcPr>
            <w:tcW w:w="2431" w:type="dxa"/>
          </w:tcPr>
          <w:p w14:paraId="16C11E82" w14:textId="77777777" w:rsidR="008E6DFE" w:rsidRPr="009C2B46" w:rsidRDefault="008E6DFE" w:rsidP="0007545E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2B46">
              <w:rPr>
                <w:b w:val="0"/>
                <w:bCs w:val="0"/>
              </w:rPr>
              <w:t>DV2</w:t>
            </w:r>
          </w:p>
        </w:tc>
      </w:tr>
      <w:tr w:rsidR="008E6DFE" w:rsidRPr="00AD7535" w14:paraId="734A8257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vMerge/>
          </w:tcPr>
          <w:p w14:paraId="112DBB26" w14:textId="77777777" w:rsidR="008E6DFE" w:rsidRPr="00AD7535" w:rsidRDefault="008E6DFE" w:rsidP="0007545E">
            <w:pPr>
              <w:spacing w:after="160"/>
              <w:rPr>
                <w:b w:val="0"/>
                <w:bCs w:val="0"/>
              </w:rPr>
            </w:pPr>
          </w:p>
        </w:tc>
        <w:tc>
          <w:tcPr>
            <w:tcW w:w="4708" w:type="dxa"/>
            <w:gridSpan w:val="2"/>
          </w:tcPr>
          <w:p w14:paraId="2271655E" w14:textId="77777777" w:rsidR="008E6DFE" w:rsidRPr="009C2B46" w:rsidRDefault="008E6DFE" w:rsidP="0007545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B46">
              <w:t>RR (95% CI)</w:t>
            </w:r>
          </w:p>
        </w:tc>
      </w:tr>
      <w:tr w:rsidR="008E6DFE" w:rsidRPr="00AD7535" w14:paraId="7475DC38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C77307B" w14:textId="77777777" w:rsidR="008E6DFE" w:rsidRPr="009C2B46" w:rsidRDefault="008E6DFE" w:rsidP="0007545E">
            <w:pPr>
              <w:spacing w:after="160"/>
              <w:rPr>
                <w:b w:val="0"/>
                <w:bCs w:val="0"/>
              </w:rPr>
            </w:pPr>
            <w:r w:rsidRPr="009C2B46">
              <w:rPr>
                <w:b w:val="0"/>
                <w:bCs w:val="0"/>
              </w:rPr>
              <w:t>Natural direct effect (NDE)</w:t>
            </w:r>
          </w:p>
        </w:tc>
        <w:tc>
          <w:tcPr>
            <w:tcW w:w="2277" w:type="dxa"/>
          </w:tcPr>
          <w:p w14:paraId="538B8F50" w14:textId="77777777" w:rsidR="008E6DFE" w:rsidRPr="00B263DA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3DA">
              <w:t>1.19 (1.11-1.29)</w:t>
            </w:r>
          </w:p>
        </w:tc>
        <w:tc>
          <w:tcPr>
            <w:tcW w:w="2431" w:type="dxa"/>
          </w:tcPr>
          <w:p w14:paraId="2C05C57B" w14:textId="77777777" w:rsidR="008E6DFE" w:rsidRPr="00B263DA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3DA">
              <w:t>1.33 (1.19-1.49)</w:t>
            </w:r>
          </w:p>
        </w:tc>
      </w:tr>
      <w:tr w:rsidR="008E6DFE" w:rsidRPr="00AD7535" w14:paraId="6DFAEC29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88E36B2" w14:textId="77777777" w:rsidR="008E6DFE" w:rsidRPr="009C2B46" w:rsidRDefault="008E6DFE" w:rsidP="0007545E">
            <w:pPr>
              <w:spacing w:after="160"/>
              <w:rPr>
                <w:b w:val="0"/>
                <w:bCs w:val="0"/>
              </w:rPr>
            </w:pPr>
            <w:r w:rsidRPr="009C2B46">
              <w:rPr>
                <w:b w:val="0"/>
                <w:bCs w:val="0"/>
              </w:rPr>
              <w:t>Natural Indirect Effect (NIE)</w:t>
            </w:r>
          </w:p>
        </w:tc>
        <w:tc>
          <w:tcPr>
            <w:tcW w:w="2277" w:type="dxa"/>
          </w:tcPr>
          <w:p w14:paraId="32D5294D" w14:textId="77777777" w:rsidR="008E6DFE" w:rsidRPr="00B263DA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3DA">
              <w:t>1.01 (1.00-1.01)</w:t>
            </w:r>
          </w:p>
        </w:tc>
        <w:tc>
          <w:tcPr>
            <w:tcW w:w="2431" w:type="dxa"/>
          </w:tcPr>
          <w:p w14:paraId="369E3242" w14:textId="77777777" w:rsidR="008E6DFE" w:rsidRPr="00B263DA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3DA">
              <w:t>1.01 (1.00-1.01)</w:t>
            </w:r>
          </w:p>
        </w:tc>
      </w:tr>
      <w:tr w:rsidR="008E6DFE" w:rsidRPr="00AD7535" w14:paraId="588172E1" w14:textId="77777777" w:rsidTr="000754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E42C719" w14:textId="77777777" w:rsidR="008E6DFE" w:rsidRPr="009C2B46" w:rsidRDefault="008E6DFE" w:rsidP="0007545E">
            <w:pPr>
              <w:spacing w:after="160"/>
              <w:rPr>
                <w:b w:val="0"/>
                <w:bCs w:val="0"/>
              </w:rPr>
            </w:pPr>
            <w:r w:rsidRPr="009C2B46">
              <w:rPr>
                <w:b w:val="0"/>
                <w:bCs w:val="0"/>
              </w:rPr>
              <w:t xml:space="preserve">Marginal total effect </w:t>
            </w:r>
          </w:p>
        </w:tc>
        <w:tc>
          <w:tcPr>
            <w:tcW w:w="2277" w:type="dxa"/>
          </w:tcPr>
          <w:p w14:paraId="72DCDAA1" w14:textId="77777777" w:rsidR="008E6DFE" w:rsidRPr="00B263DA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3DA">
              <w:t>1.20 (1.12-1.30)</w:t>
            </w:r>
          </w:p>
        </w:tc>
        <w:tc>
          <w:tcPr>
            <w:tcW w:w="2431" w:type="dxa"/>
          </w:tcPr>
          <w:p w14:paraId="1DBC3672" w14:textId="77777777" w:rsidR="008E6DFE" w:rsidRPr="00B263DA" w:rsidRDefault="008E6DFE" w:rsidP="000754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3DA">
              <w:t>1.34 (1.19-1.50)</w:t>
            </w:r>
          </w:p>
        </w:tc>
      </w:tr>
      <w:tr w:rsidR="008E6DFE" w:rsidRPr="00AD7535" w14:paraId="456885C0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920F5CE" w14:textId="77777777" w:rsidR="008E6DFE" w:rsidRPr="009C2B46" w:rsidRDefault="008E6DFE" w:rsidP="0007545E">
            <w:pPr>
              <w:spacing w:after="160"/>
              <w:rPr>
                <w:b w:val="0"/>
                <w:bCs w:val="0"/>
              </w:rPr>
            </w:pPr>
            <w:r w:rsidRPr="009C2B46">
              <w:rPr>
                <w:b w:val="0"/>
                <w:bCs w:val="0"/>
              </w:rPr>
              <w:t>Proportion mediated by preterm birth =(</w:t>
            </w:r>
            <w:r w:rsidRPr="009C2B46">
              <w:rPr>
                <w:b w:val="0"/>
                <w:bCs w:val="0"/>
                <w:lang w:val="en-GB"/>
              </w:rPr>
              <w:t>NDE*(NIE-1)) / (NDE*NIE -1)</w:t>
            </w:r>
          </w:p>
        </w:tc>
        <w:tc>
          <w:tcPr>
            <w:tcW w:w="2277" w:type="dxa"/>
          </w:tcPr>
          <w:p w14:paraId="0082D866" w14:textId="77777777" w:rsidR="008E6DFE" w:rsidRPr="00B263DA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3DA">
              <w:t>0.059 (5.90%)</w:t>
            </w:r>
          </w:p>
        </w:tc>
        <w:tc>
          <w:tcPr>
            <w:tcW w:w="2431" w:type="dxa"/>
          </w:tcPr>
          <w:p w14:paraId="36B47E92" w14:textId="77777777" w:rsidR="008E6DFE" w:rsidRPr="00B263DA" w:rsidRDefault="008E6DFE" w:rsidP="000754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3DA">
              <w:t>0.038 (3.80%)</w:t>
            </w:r>
          </w:p>
        </w:tc>
      </w:tr>
    </w:tbl>
    <w:p w14:paraId="55DFEC78" w14:textId="487DB630" w:rsidR="008E6DFE" w:rsidRPr="009C2B46" w:rsidRDefault="008E6DFE" w:rsidP="009F0047">
      <w:pPr>
        <w:jc w:val="both"/>
      </w:pPr>
      <w:r w:rsidRPr="009C2B46">
        <w:t xml:space="preserve">Adjusted for maternal age, race, marital status, ethnicity, </w:t>
      </w:r>
      <w:r w:rsidR="009F0047" w:rsidRPr="009F0047">
        <w:t>Index of Relative Socioeconomic Disadvantage</w:t>
      </w:r>
      <w:r w:rsidRPr="009C2B46">
        <w:t xml:space="preserve">, parity, prenatal tobacco smoking, sex of child, language, indigenous </w:t>
      </w:r>
      <w:proofErr w:type="gramStart"/>
      <w:r w:rsidRPr="009C2B46">
        <w:t>status</w:t>
      </w:r>
      <w:proofErr w:type="gramEnd"/>
      <w:r w:rsidRPr="009C2B46">
        <w:t xml:space="preserve"> and caesarean section delivery. </w:t>
      </w:r>
    </w:p>
    <w:p w14:paraId="0A7F89A5" w14:textId="77777777" w:rsidR="008E6DFE" w:rsidRDefault="008E6DFE" w:rsidP="008E6DFE">
      <w:pPr>
        <w:rPr>
          <w:b/>
          <w:bCs/>
        </w:rPr>
      </w:pPr>
    </w:p>
    <w:p w14:paraId="312B8F80" w14:textId="77777777" w:rsidR="008E6DFE" w:rsidRPr="00B72F0F" w:rsidRDefault="008E6DFE" w:rsidP="008E6DFE">
      <w:pPr>
        <w:jc w:val="both"/>
      </w:pPr>
      <w:r w:rsidRPr="00D124E9">
        <w:rPr>
          <w:b/>
          <w:bCs/>
        </w:rPr>
        <w:t xml:space="preserve">Supplementary file </w:t>
      </w:r>
      <w:r>
        <w:rPr>
          <w:b/>
          <w:bCs/>
        </w:rPr>
        <w:t>4</w:t>
      </w:r>
      <w:r w:rsidRPr="00B72F0F">
        <w:t>. Results of Causal Mediation Analysis Adjusted for Potential Confounders using HMDC to define gestational diabetes [Relative risk (RR) (95% CI] (n=64,356)</w:t>
      </w:r>
    </w:p>
    <w:tbl>
      <w:tblPr>
        <w:tblStyle w:val="PlainTable2"/>
        <w:tblW w:w="8684" w:type="dxa"/>
        <w:tblLook w:val="04A0" w:firstRow="1" w:lastRow="0" w:firstColumn="1" w:lastColumn="0" w:noHBand="0" w:noVBand="1"/>
      </w:tblPr>
      <w:tblGrid>
        <w:gridCol w:w="4268"/>
        <w:gridCol w:w="2135"/>
        <w:gridCol w:w="2281"/>
      </w:tblGrid>
      <w:tr w:rsidR="008E6DFE" w:rsidRPr="00D124E9" w14:paraId="65CB3498" w14:textId="77777777" w:rsidTr="00075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Merge w:val="restart"/>
          </w:tcPr>
          <w:p w14:paraId="6F2CF87D" w14:textId="77777777" w:rsidR="008E6DFE" w:rsidRPr="00D124E9" w:rsidRDefault="008E6DFE" w:rsidP="0007545E">
            <w:pPr>
              <w:spacing w:after="160" w:line="360" w:lineRule="auto"/>
              <w:jc w:val="both"/>
            </w:pPr>
            <w:r w:rsidRPr="00D124E9">
              <w:t xml:space="preserve">Effect </w:t>
            </w:r>
          </w:p>
        </w:tc>
        <w:tc>
          <w:tcPr>
            <w:tcW w:w="2135" w:type="dxa"/>
          </w:tcPr>
          <w:p w14:paraId="2B45CF31" w14:textId="77777777" w:rsidR="008E6DFE" w:rsidRPr="00D124E9" w:rsidRDefault="008E6DFE" w:rsidP="0007545E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DV1</w:t>
            </w:r>
          </w:p>
        </w:tc>
        <w:tc>
          <w:tcPr>
            <w:tcW w:w="2280" w:type="dxa"/>
          </w:tcPr>
          <w:p w14:paraId="302A6757" w14:textId="77777777" w:rsidR="008E6DFE" w:rsidRPr="00D124E9" w:rsidRDefault="008E6DFE" w:rsidP="0007545E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DV2</w:t>
            </w:r>
          </w:p>
        </w:tc>
      </w:tr>
      <w:tr w:rsidR="008E6DFE" w:rsidRPr="00D124E9" w14:paraId="368CBDE0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Merge/>
          </w:tcPr>
          <w:p w14:paraId="3FAD89B4" w14:textId="77777777" w:rsidR="008E6DFE" w:rsidRPr="00D124E9" w:rsidRDefault="008E6DFE" w:rsidP="0007545E">
            <w:pPr>
              <w:spacing w:after="160" w:line="360" w:lineRule="auto"/>
              <w:jc w:val="both"/>
            </w:pPr>
          </w:p>
        </w:tc>
        <w:tc>
          <w:tcPr>
            <w:tcW w:w="4416" w:type="dxa"/>
            <w:gridSpan w:val="2"/>
          </w:tcPr>
          <w:p w14:paraId="7F889A19" w14:textId="77777777" w:rsidR="008E6DFE" w:rsidRPr="00D124E9" w:rsidRDefault="008E6DFE" w:rsidP="0007545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RR (95% CI)</w:t>
            </w:r>
          </w:p>
        </w:tc>
      </w:tr>
      <w:tr w:rsidR="008E6DFE" w:rsidRPr="00D124E9" w14:paraId="46FF107D" w14:textId="77777777" w:rsidTr="0007545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</w:tcPr>
          <w:p w14:paraId="505CF98A" w14:textId="77777777" w:rsidR="008E6DFE" w:rsidRPr="00B72F0F" w:rsidRDefault="008E6DFE" w:rsidP="0007545E">
            <w:pPr>
              <w:spacing w:after="160" w:line="360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>Natural direct effect (NDE)</w:t>
            </w:r>
          </w:p>
        </w:tc>
        <w:tc>
          <w:tcPr>
            <w:tcW w:w="2135" w:type="dxa"/>
          </w:tcPr>
          <w:p w14:paraId="19DE01B2" w14:textId="77777777" w:rsidR="008E6DFE" w:rsidRPr="00D124E9" w:rsidRDefault="008E6DFE" w:rsidP="0007545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1.17 (1.10-1.26)</w:t>
            </w:r>
          </w:p>
        </w:tc>
        <w:tc>
          <w:tcPr>
            <w:tcW w:w="2280" w:type="dxa"/>
          </w:tcPr>
          <w:p w14:paraId="74F3C5FA" w14:textId="77777777" w:rsidR="008E6DFE" w:rsidRPr="00D124E9" w:rsidRDefault="008E6DFE" w:rsidP="0007545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1.26 (1.15-1.38)</w:t>
            </w:r>
          </w:p>
        </w:tc>
      </w:tr>
      <w:tr w:rsidR="008E6DFE" w:rsidRPr="00D124E9" w14:paraId="3383564B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</w:tcPr>
          <w:p w14:paraId="4228713D" w14:textId="77777777" w:rsidR="008E6DFE" w:rsidRPr="00B72F0F" w:rsidRDefault="008E6DFE" w:rsidP="0007545E">
            <w:pPr>
              <w:spacing w:after="160" w:line="360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>Natural Indirect Effect (NIE)</w:t>
            </w:r>
          </w:p>
        </w:tc>
        <w:tc>
          <w:tcPr>
            <w:tcW w:w="2135" w:type="dxa"/>
          </w:tcPr>
          <w:p w14:paraId="248D053B" w14:textId="77777777" w:rsidR="008E6DFE" w:rsidRPr="00D124E9" w:rsidRDefault="008E6DFE" w:rsidP="0007545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1.01 (1.01-1.02)</w:t>
            </w:r>
          </w:p>
        </w:tc>
        <w:tc>
          <w:tcPr>
            <w:tcW w:w="2280" w:type="dxa"/>
          </w:tcPr>
          <w:p w14:paraId="510E7AA1" w14:textId="77777777" w:rsidR="008E6DFE" w:rsidRPr="00D124E9" w:rsidRDefault="008E6DFE" w:rsidP="0007545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1.01 (1.00-1.01)</w:t>
            </w:r>
          </w:p>
        </w:tc>
      </w:tr>
      <w:tr w:rsidR="008E6DFE" w:rsidRPr="00D124E9" w14:paraId="084B4F5B" w14:textId="77777777" w:rsidTr="0007545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</w:tcPr>
          <w:p w14:paraId="509252FD" w14:textId="77777777" w:rsidR="008E6DFE" w:rsidRPr="00B72F0F" w:rsidRDefault="008E6DFE" w:rsidP="0007545E">
            <w:pPr>
              <w:spacing w:after="160" w:line="360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 xml:space="preserve">Marginal total effect </w:t>
            </w:r>
          </w:p>
        </w:tc>
        <w:tc>
          <w:tcPr>
            <w:tcW w:w="2135" w:type="dxa"/>
          </w:tcPr>
          <w:p w14:paraId="1886824A" w14:textId="77777777" w:rsidR="008E6DFE" w:rsidRPr="00D124E9" w:rsidRDefault="008E6DFE" w:rsidP="0007545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1.18 (1.11-1.28)</w:t>
            </w:r>
          </w:p>
        </w:tc>
        <w:tc>
          <w:tcPr>
            <w:tcW w:w="2280" w:type="dxa"/>
          </w:tcPr>
          <w:p w14:paraId="7B410435" w14:textId="77777777" w:rsidR="008E6DFE" w:rsidRPr="00D124E9" w:rsidRDefault="008E6DFE" w:rsidP="0007545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1.27 (1.16-1.39)</w:t>
            </w:r>
          </w:p>
        </w:tc>
      </w:tr>
      <w:tr w:rsidR="008E6DFE" w:rsidRPr="00D124E9" w14:paraId="797C086F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</w:tcPr>
          <w:p w14:paraId="4C301154" w14:textId="77777777" w:rsidR="008E6DFE" w:rsidRPr="00B72F0F" w:rsidRDefault="008E6DFE" w:rsidP="0007545E">
            <w:pPr>
              <w:spacing w:after="160" w:line="360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>Proportion mediated by preterm birth =(</w:t>
            </w:r>
            <w:r w:rsidRPr="00B72F0F">
              <w:rPr>
                <w:b w:val="0"/>
                <w:bCs w:val="0"/>
                <w:lang w:val="en-GB"/>
              </w:rPr>
              <w:t>NDE*(NIE-1)) / (NDE*NIE -1)</w:t>
            </w:r>
          </w:p>
        </w:tc>
        <w:tc>
          <w:tcPr>
            <w:tcW w:w="2135" w:type="dxa"/>
          </w:tcPr>
          <w:p w14:paraId="6B1590FD" w14:textId="77777777" w:rsidR="008E6DFE" w:rsidRPr="00D124E9" w:rsidRDefault="008E6DFE" w:rsidP="0007545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0.064 (6.4%)</w:t>
            </w:r>
          </w:p>
        </w:tc>
        <w:tc>
          <w:tcPr>
            <w:tcW w:w="2280" w:type="dxa"/>
          </w:tcPr>
          <w:p w14:paraId="35683312" w14:textId="77777777" w:rsidR="008E6DFE" w:rsidRPr="00D124E9" w:rsidRDefault="008E6DFE" w:rsidP="0007545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0.046 (4.6%)</w:t>
            </w:r>
          </w:p>
        </w:tc>
      </w:tr>
    </w:tbl>
    <w:p w14:paraId="265C94CB" w14:textId="0F828E37" w:rsidR="008E6DFE" w:rsidRPr="000A3A32" w:rsidRDefault="008E6DFE" w:rsidP="009F0047">
      <w:pPr>
        <w:spacing w:line="276" w:lineRule="auto"/>
        <w:jc w:val="both"/>
        <w:rPr>
          <w:b/>
          <w:bCs/>
          <w:i/>
          <w:iCs/>
          <w:sz w:val="16"/>
          <w:szCs w:val="16"/>
        </w:rPr>
      </w:pPr>
      <w:r w:rsidRPr="000A3A32">
        <w:t xml:space="preserve">Adjusted for maternal age, race, marital status, ethnicity, </w:t>
      </w:r>
      <w:r w:rsidR="009F0047" w:rsidRPr="009F0047">
        <w:t xml:space="preserve">Index of Relative Socioeconomic Disadvantage </w:t>
      </w:r>
      <w:r w:rsidRPr="000A3A32">
        <w:t xml:space="preserve">quintiles, parity, tobacco smoke, child age category, sex of child, language, indigenous status, baby place of birth and caesarean section delivery. </w:t>
      </w:r>
    </w:p>
    <w:p w14:paraId="48C4FCFF" w14:textId="77777777" w:rsidR="008E6DFE" w:rsidRDefault="008E6DFE" w:rsidP="008E6DFE"/>
    <w:p w14:paraId="482AA6E4" w14:textId="77777777" w:rsidR="008E6DFE" w:rsidRPr="001B0B91" w:rsidRDefault="008E6DFE" w:rsidP="008E6DFE"/>
    <w:p w14:paraId="27515405" w14:textId="77777777" w:rsidR="008E6DFE" w:rsidRDefault="008E6DFE" w:rsidP="008E6DFE"/>
    <w:p w14:paraId="7610F976" w14:textId="77777777" w:rsidR="008E6DFE" w:rsidRDefault="008E6DFE" w:rsidP="008E6DFE"/>
    <w:p w14:paraId="043F262C" w14:textId="77777777" w:rsidR="008E6DFE" w:rsidRDefault="008E6DFE" w:rsidP="008E6DFE"/>
    <w:p w14:paraId="05A814AB" w14:textId="77777777" w:rsidR="008E6DFE" w:rsidRDefault="008E6DFE" w:rsidP="008E6DFE"/>
    <w:p w14:paraId="52EBE944" w14:textId="77777777" w:rsidR="008E6DFE" w:rsidRPr="00D124E9" w:rsidRDefault="008E6DFE" w:rsidP="008E6DFE">
      <w:pPr>
        <w:jc w:val="both"/>
        <w:rPr>
          <w:b/>
          <w:bCs/>
        </w:rPr>
      </w:pPr>
      <w:bookmarkStart w:id="0" w:name="_Hlk133349627"/>
      <w:r w:rsidRPr="00D124E9">
        <w:rPr>
          <w:b/>
          <w:bCs/>
        </w:rPr>
        <w:t xml:space="preserve">Supplementary file </w:t>
      </w:r>
      <w:r>
        <w:rPr>
          <w:b/>
          <w:bCs/>
        </w:rPr>
        <w:t>5</w:t>
      </w:r>
      <w:r w:rsidRPr="00D124E9">
        <w:rPr>
          <w:b/>
          <w:bCs/>
        </w:rPr>
        <w:t xml:space="preserve">. </w:t>
      </w:r>
      <w:r w:rsidRPr="00B72F0F">
        <w:t>Results of Causal Mediation Analysis Adjusted for Potential Confounders using both MNS and HMDC to define gestational diabetes [Relative risk (RR) (95% CI] (n=64,356)</w:t>
      </w:r>
    </w:p>
    <w:tbl>
      <w:tblPr>
        <w:tblStyle w:val="PlainTable2"/>
        <w:tblW w:w="9354" w:type="dxa"/>
        <w:tblLook w:val="04A0" w:firstRow="1" w:lastRow="0" w:firstColumn="1" w:lastColumn="0" w:noHBand="0" w:noVBand="1"/>
      </w:tblPr>
      <w:tblGrid>
        <w:gridCol w:w="4597"/>
        <w:gridCol w:w="2301"/>
        <w:gridCol w:w="2456"/>
      </w:tblGrid>
      <w:tr w:rsidR="008E6DFE" w:rsidRPr="00D124E9" w14:paraId="0F856C53" w14:textId="77777777" w:rsidTr="00075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vMerge w:val="restart"/>
          </w:tcPr>
          <w:bookmarkEnd w:id="0"/>
          <w:p w14:paraId="3F60C559" w14:textId="77777777" w:rsidR="008E6DFE" w:rsidRPr="00D124E9" w:rsidRDefault="008E6DFE" w:rsidP="0007545E">
            <w:pPr>
              <w:spacing w:after="160" w:line="259" w:lineRule="auto"/>
              <w:jc w:val="both"/>
            </w:pPr>
            <w:r w:rsidRPr="00D124E9">
              <w:t xml:space="preserve">Effect </w:t>
            </w:r>
          </w:p>
        </w:tc>
        <w:tc>
          <w:tcPr>
            <w:tcW w:w="2301" w:type="dxa"/>
          </w:tcPr>
          <w:p w14:paraId="7E7FB388" w14:textId="77777777" w:rsidR="008E6DFE" w:rsidRPr="00D124E9" w:rsidRDefault="008E6DFE" w:rsidP="0007545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DV1</w:t>
            </w:r>
          </w:p>
        </w:tc>
        <w:tc>
          <w:tcPr>
            <w:tcW w:w="2455" w:type="dxa"/>
          </w:tcPr>
          <w:p w14:paraId="04175E33" w14:textId="77777777" w:rsidR="008E6DFE" w:rsidRPr="00D124E9" w:rsidRDefault="008E6DFE" w:rsidP="0007545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DV2</w:t>
            </w:r>
          </w:p>
        </w:tc>
      </w:tr>
      <w:tr w:rsidR="008E6DFE" w:rsidRPr="00D124E9" w14:paraId="4AB289C4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vMerge/>
          </w:tcPr>
          <w:p w14:paraId="0C995C8F" w14:textId="77777777" w:rsidR="008E6DFE" w:rsidRPr="00D124E9" w:rsidRDefault="008E6DFE" w:rsidP="0007545E">
            <w:pPr>
              <w:spacing w:after="160" w:line="259" w:lineRule="auto"/>
              <w:jc w:val="both"/>
            </w:pPr>
          </w:p>
        </w:tc>
        <w:tc>
          <w:tcPr>
            <w:tcW w:w="4757" w:type="dxa"/>
            <w:gridSpan w:val="2"/>
          </w:tcPr>
          <w:p w14:paraId="72809A76" w14:textId="77777777" w:rsidR="008E6DFE" w:rsidRPr="00D124E9" w:rsidRDefault="008E6DFE" w:rsidP="0007545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RR (95% CI)</w:t>
            </w:r>
          </w:p>
        </w:tc>
      </w:tr>
      <w:tr w:rsidR="008E6DFE" w:rsidRPr="00D124E9" w14:paraId="48D268B6" w14:textId="77777777" w:rsidTr="0007545E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</w:tcPr>
          <w:p w14:paraId="3E5C096F" w14:textId="77777777" w:rsidR="008E6DFE" w:rsidRPr="00B72F0F" w:rsidRDefault="008E6DFE" w:rsidP="0007545E">
            <w:pPr>
              <w:spacing w:after="160" w:line="259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>Natural direct effect (NDE)</w:t>
            </w:r>
          </w:p>
        </w:tc>
        <w:tc>
          <w:tcPr>
            <w:tcW w:w="2301" w:type="dxa"/>
          </w:tcPr>
          <w:p w14:paraId="6BE2AA02" w14:textId="77777777" w:rsidR="008E6DFE" w:rsidRPr="00D124E9" w:rsidRDefault="008E6DFE" w:rsidP="0007545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 (1.10-1.30)</w:t>
            </w:r>
          </w:p>
        </w:tc>
        <w:tc>
          <w:tcPr>
            <w:tcW w:w="2455" w:type="dxa"/>
          </w:tcPr>
          <w:p w14:paraId="71A101E3" w14:textId="77777777" w:rsidR="008E6DFE" w:rsidRPr="00D124E9" w:rsidRDefault="008E6DFE" w:rsidP="0007545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1.</w:t>
            </w:r>
            <w:r>
              <w:t>32</w:t>
            </w:r>
            <w:r w:rsidRPr="00D124E9">
              <w:t xml:space="preserve"> (</w:t>
            </w:r>
            <w:r>
              <w:t>1.18-1.49</w:t>
            </w:r>
            <w:r w:rsidRPr="00D124E9">
              <w:t>)</w:t>
            </w:r>
          </w:p>
        </w:tc>
      </w:tr>
      <w:tr w:rsidR="008E6DFE" w:rsidRPr="00D124E9" w14:paraId="3E9D3D31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</w:tcPr>
          <w:p w14:paraId="4B07E2B6" w14:textId="77777777" w:rsidR="008E6DFE" w:rsidRPr="00B72F0F" w:rsidRDefault="008E6DFE" w:rsidP="0007545E">
            <w:pPr>
              <w:spacing w:after="160" w:line="259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>Natural Indirect Effect (NIE)</w:t>
            </w:r>
          </w:p>
        </w:tc>
        <w:tc>
          <w:tcPr>
            <w:tcW w:w="2301" w:type="dxa"/>
          </w:tcPr>
          <w:p w14:paraId="08913CBB" w14:textId="77777777" w:rsidR="008E6DFE" w:rsidRPr="00D124E9" w:rsidRDefault="008E6DFE" w:rsidP="0007545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1.00-1.02)</w:t>
            </w:r>
          </w:p>
        </w:tc>
        <w:tc>
          <w:tcPr>
            <w:tcW w:w="2455" w:type="dxa"/>
          </w:tcPr>
          <w:p w14:paraId="46D398E4" w14:textId="77777777" w:rsidR="008E6DFE" w:rsidRPr="00D124E9" w:rsidRDefault="008E6DFE" w:rsidP="0007545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1.01 (1.00-1.01)</w:t>
            </w:r>
          </w:p>
        </w:tc>
      </w:tr>
      <w:tr w:rsidR="008E6DFE" w:rsidRPr="00D124E9" w14:paraId="236186E3" w14:textId="77777777" w:rsidTr="0007545E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</w:tcPr>
          <w:p w14:paraId="31415CE4" w14:textId="77777777" w:rsidR="008E6DFE" w:rsidRPr="00B72F0F" w:rsidRDefault="008E6DFE" w:rsidP="0007545E">
            <w:pPr>
              <w:spacing w:after="160" w:line="259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 xml:space="preserve">Marginal total effect </w:t>
            </w:r>
          </w:p>
        </w:tc>
        <w:tc>
          <w:tcPr>
            <w:tcW w:w="2301" w:type="dxa"/>
          </w:tcPr>
          <w:p w14:paraId="3395535F" w14:textId="77777777" w:rsidR="008E6DFE" w:rsidRPr="00D124E9" w:rsidRDefault="008E6DFE" w:rsidP="0007545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 (1.10-1.31)</w:t>
            </w:r>
          </w:p>
        </w:tc>
        <w:tc>
          <w:tcPr>
            <w:tcW w:w="2455" w:type="dxa"/>
          </w:tcPr>
          <w:p w14:paraId="02AC345D" w14:textId="77777777" w:rsidR="008E6DFE" w:rsidRPr="00D124E9" w:rsidRDefault="008E6DFE" w:rsidP="0007545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E9">
              <w:t>1.</w:t>
            </w:r>
            <w:r>
              <w:t>33</w:t>
            </w:r>
            <w:r w:rsidRPr="00D124E9">
              <w:t xml:space="preserve"> (1.1</w:t>
            </w:r>
            <w:r>
              <w:t>9</w:t>
            </w:r>
            <w:r w:rsidRPr="00D124E9">
              <w:t>-1.</w:t>
            </w:r>
            <w:r>
              <w:t>50</w:t>
            </w:r>
            <w:r w:rsidRPr="00D124E9">
              <w:t>)</w:t>
            </w:r>
          </w:p>
        </w:tc>
      </w:tr>
      <w:tr w:rsidR="008E6DFE" w:rsidRPr="00D124E9" w14:paraId="2F8F58DC" w14:textId="77777777" w:rsidTr="00075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</w:tcPr>
          <w:p w14:paraId="6F8087A8" w14:textId="77777777" w:rsidR="008E6DFE" w:rsidRPr="00B72F0F" w:rsidRDefault="008E6DFE" w:rsidP="0007545E">
            <w:pPr>
              <w:spacing w:after="160" w:line="259" w:lineRule="auto"/>
              <w:jc w:val="both"/>
              <w:rPr>
                <w:b w:val="0"/>
                <w:bCs w:val="0"/>
              </w:rPr>
            </w:pPr>
            <w:r w:rsidRPr="00B72F0F">
              <w:rPr>
                <w:b w:val="0"/>
                <w:bCs w:val="0"/>
              </w:rPr>
              <w:t>Proportion mediated by preterm birth =(</w:t>
            </w:r>
            <w:r w:rsidRPr="00B72F0F">
              <w:rPr>
                <w:b w:val="0"/>
                <w:bCs w:val="0"/>
                <w:lang w:val="en-GB"/>
              </w:rPr>
              <w:t>NDE*(NIE-1)) / (NDE*NIE -1)</w:t>
            </w:r>
          </w:p>
        </w:tc>
        <w:tc>
          <w:tcPr>
            <w:tcW w:w="2301" w:type="dxa"/>
          </w:tcPr>
          <w:p w14:paraId="30E13D08" w14:textId="77777777" w:rsidR="008E6DFE" w:rsidRPr="00D124E9" w:rsidRDefault="008E6DFE" w:rsidP="0007545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0.0</w:t>
            </w:r>
            <w:r>
              <w:t>58</w:t>
            </w:r>
            <w:r w:rsidRPr="00D124E9">
              <w:t xml:space="preserve"> (</w:t>
            </w:r>
            <w:r w:rsidRPr="00B12667">
              <w:t>≈</w:t>
            </w:r>
            <w:r>
              <w:t>6</w:t>
            </w:r>
            <w:r w:rsidRPr="00D124E9">
              <w:t>%)</w:t>
            </w:r>
          </w:p>
        </w:tc>
        <w:tc>
          <w:tcPr>
            <w:tcW w:w="2455" w:type="dxa"/>
          </w:tcPr>
          <w:p w14:paraId="4BEF1F44" w14:textId="77777777" w:rsidR="008E6DFE" w:rsidRPr="00D124E9" w:rsidRDefault="008E6DFE" w:rsidP="0007545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24E9">
              <w:t>0.0</w:t>
            </w:r>
            <w:r>
              <w:t>39</w:t>
            </w:r>
            <w:r w:rsidRPr="00D124E9">
              <w:t xml:space="preserve"> (</w:t>
            </w:r>
            <w:r w:rsidRPr="00B12667">
              <w:t>≈</w:t>
            </w:r>
            <w:r>
              <w:t>4</w:t>
            </w:r>
            <w:r w:rsidRPr="00D124E9">
              <w:t>%)</w:t>
            </w:r>
          </w:p>
        </w:tc>
      </w:tr>
    </w:tbl>
    <w:p w14:paraId="2950ABA4" w14:textId="7576D8B1" w:rsidR="008E6DFE" w:rsidRDefault="008E6DFE" w:rsidP="008E6DFE">
      <w:pPr>
        <w:jc w:val="both"/>
      </w:pPr>
      <w:r w:rsidRPr="000A3A32">
        <w:t xml:space="preserve">Adjusted for maternal age, race, marital status, ethnicity, </w:t>
      </w:r>
      <w:r w:rsidR="009F0047" w:rsidRPr="009F0047">
        <w:t>Index of Relative Socioeconomic Disadvantage</w:t>
      </w:r>
      <w:r w:rsidRPr="000A3A32">
        <w:t xml:space="preserve"> quintiles, parity, tobacco smoke, child age category, sex of child, language, indigenous status, baby place of birth and caesarean section delivery. </w:t>
      </w:r>
    </w:p>
    <w:p w14:paraId="6795115B" w14:textId="77777777" w:rsidR="009F0047" w:rsidRDefault="009F0047" w:rsidP="008E6DFE">
      <w:pPr>
        <w:jc w:val="both"/>
      </w:pPr>
    </w:p>
    <w:p w14:paraId="77935743" w14:textId="77777777" w:rsidR="009F0047" w:rsidRDefault="009F0047" w:rsidP="008E6DFE">
      <w:pPr>
        <w:jc w:val="both"/>
      </w:pPr>
    </w:p>
    <w:p w14:paraId="260C3F22" w14:textId="0333A7EE" w:rsidR="00F65630" w:rsidRPr="003A2FD9" w:rsidRDefault="00F65630" w:rsidP="008E6DFE">
      <w:pPr>
        <w:jc w:val="both"/>
        <w:rPr>
          <w:b/>
          <w:bCs/>
        </w:rPr>
      </w:pPr>
      <w:r w:rsidRPr="00D124E9">
        <w:rPr>
          <w:b/>
          <w:bCs/>
        </w:rPr>
        <w:t xml:space="preserve">Supplementary file </w:t>
      </w:r>
      <w:r>
        <w:rPr>
          <w:b/>
          <w:bCs/>
        </w:rPr>
        <w:t>6</w:t>
      </w:r>
      <w:r w:rsidRPr="00D124E9">
        <w:rPr>
          <w:b/>
          <w:bCs/>
        </w:rPr>
        <w:t xml:space="preserve">. </w:t>
      </w:r>
      <w:r w:rsidRPr="00B72F0F">
        <w:t>Results of Causal Mediation Analysis Adjusted for Potential Confounders using both MNS and HMDC to define gestational diabetes</w:t>
      </w:r>
      <w:r w:rsidR="007A7B72">
        <w:t xml:space="preserve"> </w:t>
      </w:r>
      <w:r w:rsidR="00500B06">
        <w:t xml:space="preserve">including children </w:t>
      </w:r>
      <w:r w:rsidR="003A2FD9">
        <w:t>who were categorised under “</w:t>
      </w:r>
      <w:r w:rsidR="00500B06">
        <w:t>special needs</w:t>
      </w:r>
      <w:r w:rsidR="003A2FD9">
        <w:t>”</w:t>
      </w:r>
      <w:r w:rsidRPr="00B72F0F">
        <w:t xml:space="preserve"> [Relative risk (RR) (95% CI] (n=6</w:t>
      </w:r>
      <w:r w:rsidR="006C5E85">
        <w:t>7</w:t>
      </w:r>
      <w:r w:rsidRPr="00B72F0F">
        <w:t>,</w:t>
      </w:r>
      <w:r w:rsidR="006C5E85">
        <w:t>079</w:t>
      </w:r>
      <w:r w:rsidRPr="00B72F0F">
        <w:t>)</w:t>
      </w:r>
    </w:p>
    <w:tbl>
      <w:tblPr>
        <w:tblStyle w:val="TableGrid"/>
        <w:tblW w:w="9435" w:type="dxa"/>
        <w:tblInd w:w="-5" w:type="dxa"/>
        <w:tblLook w:val="04A0" w:firstRow="1" w:lastRow="0" w:firstColumn="1" w:lastColumn="0" w:noHBand="0" w:noVBand="1"/>
      </w:tblPr>
      <w:tblGrid>
        <w:gridCol w:w="4637"/>
        <w:gridCol w:w="2321"/>
        <w:gridCol w:w="2477"/>
      </w:tblGrid>
      <w:tr w:rsidR="00F65630" w:rsidRPr="00F65630" w14:paraId="19EDB731" w14:textId="77777777" w:rsidTr="00D859F4">
        <w:trPr>
          <w:trHeight w:val="282"/>
        </w:trPr>
        <w:tc>
          <w:tcPr>
            <w:tcW w:w="4637" w:type="dxa"/>
            <w:vMerge w:val="restart"/>
          </w:tcPr>
          <w:p w14:paraId="1B9A7D81" w14:textId="48C05E39" w:rsidR="00F65630" w:rsidRPr="00F65630" w:rsidRDefault="00F65630" w:rsidP="003A2FD9">
            <w:pPr>
              <w:spacing w:after="160" w:line="259" w:lineRule="auto"/>
            </w:pPr>
            <w:r w:rsidRPr="00F65630">
              <w:t>Effect</w:t>
            </w:r>
          </w:p>
        </w:tc>
        <w:tc>
          <w:tcPr>
            <w:tcW w:w="2321" w:type="dxa"/>
          </w:tcPr>
          <w:p w14:paraId="10CD7AEF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DV1</w:t>
            </w:r>
          </w:p>
        </w:tc>
        <w:tc>
          <w:tcPr>
            <w:tcW w:w="2477" w:type="dxa"/>
          </w:tcPr>
          <w:p w14:paraId="35F1D7B9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DV2</w:t>
            </w:r>
          </w:p>
        </w:tc>
      </w:tr>
      <w:tr w:rsidR="00F65630" w:rsidRPr="00F65630" w14:paraId="1E0D3A93" w14:textId="77777777" w:rsidTr="00D859F4">
        <w:trPr>
          <w:trHeight w:val="302"/>
        </w:trPr>
        <w:tc>
          <w:tcPr>
            <w:tcW w:w="4637" w:type="dxa"/>
            <w:vMerge/>
          </w:tcPr>
          <w:p w14:paraId="4F998441" w14:textId="77777777" w:rsidR="00F65630" w:rsidRPr="00F65630" w:rsidRDefault="00F65630" w:rsidP="003A2FD9">
            <w:pPr>
              <w:spacing w:after="160" w:line="259" w:lineRule="auto"/>
            </w:pPr>
          </w:p>
        </w:tc>
        <w:tc>
          <w:tcPr>
            <w:tcW w:w="4798" w:type="dxa"/>
            <w:gridSpan w:val="2"/>
          </w:tcPr>
          <w:p w14:paraId="4F7386F5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RR (95% CI)</w:t>
            </w:r>
          </w:p>
        </w:tc>
      </w:tr>
      <w:tr w:rsidR="00F65630" w:rsidRPr="00F65630" w14:paraId="0A9D9103" w14:textId="77777777" w:rsidTr="00D859F4">
        <w:trPr>
          <w:trHeight w:val="302"/>
        </w:trPr>
        <w:tc>
          <w:tcPr>
            <w:tcW w:w="4637" w:type="dxa"/>
          </w:tcPr>
          <w:p w14:paraId="7C8CDD82" w14:textId="77777777" w:rsidR="00F65630" w:rsidRPr="00F65630" w:rsidRDefault="00F65630" w:rsidP="003A2FD9">
            <w:pPr>
              <w:spacing w:after="160" w:line="259" w:lineRule="auto"/>
            </w:pPr>
            <w:r w:rsidRPr="00F65630">
              <w:t>Natural direct effect (NDE)</w:t>
            </w:r>
          </w:p>
        </w:tc>
        <w:tc>
          <w:tcPr>
            <w:tcW w:w="2321" w:type="dxa"/>
          </w:tcPr>
          <w:p w14:paraId="431AC8B3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1.17 (1.10-1.26)</w:t>
            </w:r>
          </w:p>
        </w:tc>
        <w:tc>
          <w:tcPr>
            <w:tcW w:w="2477" w:type="dxa"/>
          </w:tcPr>
          <w:p w14:paraId="75925A42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1.26 (1.15-1.38)</w:t>
            </w:r>
          </w:p>
        </w:tc>
      </w:tr>
      <w:tr w:rsidR="00F65630" w:rsidRPr="00F65630" w14:paraId="1C670033" w14:textId="77777777" w:rsidTr="00D859F4">
        <w:trPr>
          <w:trHeight w:val="302"/>
        </w:trPr>
        <w:tc>
          <w:tcPr>
            <w:tcW w:w="4637" w:type="dxa"/>
          </w:tcPr>
          <w:p w14:paraId="59D0DD74" w14:textId="77777777" w:rsidR="00F65630" w:rsidRPr="00F65630" w:rsidRDefault="00F65630" w:rsidP="003A2FD9">
            <w:pPr>
              <w:spacing w:after="160" w:line="259" w:lineRule="auto"/>
            </w:pPr>
            <w:r w:rsidRPr="00F65630">
              <w:t>Natural Indirect Effect (NIE)</w:t>
            </w:r>
          </w:p>
        </w:tc>
        <w:tc>
          <w:tcPr>
            <w:tcW w:w="2321" w:type="dxa"/>
          </w:tcPr>
          <w:p w14:paraId="3CCCA247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1.01 (1.01-1.02)</w:t>
            </w:r>
          </w:p>
        </w:tc>
        <w:tc>
          <w:tcPr>
            <w:tcW w:w="2477" w:type="dxa"/>
          </w:tcPr>
          <w:p w14:paraId="117A504B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1.01 (1.00-1.01)</w:t>
            </w:r>
          </w:p>
        </w:tc>
      </w:tr>
      <w:tr w:rsidR="00F65630" w:rsidRPr="00F65630" w14:paraId="5EF07126" w14:textId="77777777" w:rsidTr="00D859F4">
        <w:trPr>
          <w:trHeight w:val="302"/>
        </w:trPr>
        <w:tc>
          <w:tcPr>
            <w:tcW w:w="4637" w:type="dxa"/>
          </w:tcPr>
          <w:p w14:paraId="367F6BC9" w14:textId="16EB97D0" w:rsidR="00F65630" w:rsidRPr="00F65630" w:rsidRDefault="00F65630" w:rsidP="003A2FD9">
            <w:pPr>
              <w:spacing w:after="160" w:line="259" w:lineRule="auto"/>
            </w:pPr>
            <w:r w:rsidRPr="00F65630">
              <w:t>Marginal total effect</w:t>
            </w:r>
          </w:p>
        </w:tc>
        <w:tc>
          <w:tcPr>
            <w:tcW w:w="2321" w:type="dxa"/>
          </w:tcPr>
          <w:p w14:paraId="5156CDE4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1.18 (1.11-1.28)</w:t>
            </w:r>
          </w:p>
        </w:tc>
        <w:tc>
          <w:tcPr>
            <w:tcW w:w="2477" w:type="dxa"/>
          </w:tcPr>
          <w:p w14:paraId="0A2595CC" w14:textId="77777777" w:rsidR="00F65630" w:rsidRPr="00F65630" w:rsidRDefault="00F65630" w:rsidP="003A2FD9">
            <w:pPr>
              <w:spacing w:after="160" w:line="259" w:lineRule="auto"/>
              <w:jc w:val="center"/>
            </w:pPr>
            <w:r w:rsidRPr="00F65630">
              <w:t>1.27 (1.16-1.39)</w:t>
            </w:r>
          </w:p>
        </w:tc>
      </w:tr>
    </w:tbl>
    <w:p w14:paraId="58932EC1" w14:textId="72E5E141" w:rsidR="00120E94" w:rsidRPr="00120E94" w:rsidRDefault="00120E94" w:rsidP="009F0047">
      <w:pPr>
        <w:jc w:val="both"/>
      </w:pPr>
      <w:r w:rsidRPr="00120E94">
        <w:t xml:space="preserve">Adjusted for maternal age, race, marital status, ethnicity, </w:t>
      </w:r>
      <w:r w:rsidR="009F0047" w:rsidRPr="009F0047">
        <w:t xml:space="preserve">Index of Relative Socioeconomic Disadvantage </w:t>
      </w:r>
      <w:r w:rsidRPr="00120E94">
        <w:t xml:space="preserve">quintiles, parity, tobacco smoke, child age category, sex of child, language, indigenous status, baby place of birth and caesarean section delivery. </w:t>
      </w:r>
    </w:p>
    <w:p w14:paraId="7CB31397" w14:textId="77777777" w:rsidR="000E7B7D" w:rsidRDefault="000E7B7D"/>
    <w:sectPr w:rsidR="000E7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FE"/>
    <w:rsid w:val="000E7B7D"/>
    <w:rsid w:val="00120E94"/>
    <w:rsid w:val="003A2FD9"/>
    <w:rsid w:val="00486B4B"/>
    <w:rsid w:val="00500B06"/>
    <w:rsid w:val="006C5E85"/>
    <w:rsid w:val="006E65BF"/>
    <w:rsid w:val="007902DA"/>
    <w:rsid w:val="007A7B72"/>
    <w:rsid w:val="008E6DFE"/>
    <w:rsid w:val="009F0047"/>
    <w:rsid w:val="00B2283A"/>
    <w:rsid w:val="00CF5ECA"/>
    <w:rsid w:val="00F6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F48B"/>
  <w15:chartTrackingRefBased/>
  <w15:docId w15:val="{D61F8BD2-D6CB-441A-918F-A7D0EC65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D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E6D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8E6DF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65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ket Duko Adema</dc:creator>
  <cp:keywords/>
  <dc:description/>
  <cp:lastModifiedBy>Bereket Adema</cp:lastModifiedBy>
  <cp:revision>3</cp:revision>
  <dcterms:created xsi:type="dcterms:W3CDTF">2023-05-31T06:00:00Z</dcterms:created>
  <dcterms:modified xsi:type="dcterms:W3CDTF">2023-06-01T02:05:00Z</dcterms:modified>
</cp:coreProperties>
</file>